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NPs affecting transcription factor (TF) binding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PARGC1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moter, TF tissue expression and consensus sequences.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276"/>
        <w:gridCol w:w="1559"/>
        <w:gridCol w:w="2977"/>
        <w:gridCol w:w="1559"/>
      </w:tblGrid>
      <w:tr>
        <w:trPr>
          <w:trHeight w:val="639" w:hRule="atLeas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N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F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F protein expressio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1,2,3,4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F binding sequence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erences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</w:tr>
      <w:tr>
        <w:trPr>
          <w:trHeight w:val="54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dipose tissue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keletal muscle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19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s331429264 </w:t>
            </w:r>
            <w:r>
              <w:rPr>
                <w:rFonts w:cs="Times New Roman" w:ascii="Times New Roman" w:hAnsi="Times New Roman"/>
                <w:lang w:val="en-GB"/>
              </w:rPr>
              <w:t>(c.-393G&gt;C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F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cctgacG/Cgtataataa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 6</w:t>
            </w:r>
          </w:p>
        </w:tc>
      </w:tr>
      <w:tr>
        <w:trPr>
          <w:trHeight w:val="288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s337351686 </w:t>
            </w:r>
            <w:r>
              <w:rPr>
                <w:rFonts w:cs="Times New Roman" w:ascii="Times New Roman" w:hAnsi="Times New Roman"/>
                <w:lang w:val="en-GB"/>
              </w:rPr>
              <w:t>(c.-530G&gt;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5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ttcC/Tgagatatcc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 8, 9</w:t>
            </w:r>
          </w:p>
        </w:tc>
      </w:tr>
      <w:tr>
        <w:trPr>
          <w:trHeight w:val="498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0" w:after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5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+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gatatctcA/Ggaacatg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, 10, 11</w:t>
            </w:r>
          </w:p>
        </w:tc>
      </w:tr>
      <w:tr>
        <w:trPr>
          <w:trHeight w:val="27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s340650517 </w:t>
            </w:r>
            <w:r>
              <w:rPr>
                <w:rFonts w:cs="Times New Roman" w:ascii="Times New Roman" w:hAnsi="Times New Roman"/>
                <w:lang w:val="en-GB"/>
              </w:rPr>
              <w:t>(c.-644G&gt;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LF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aagaaaaG/Agcatg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73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cagagaacggggcatgcC/Tttt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</w:tr>
    </w:tbl>
    <w:p>
      <w:pPr>
        <w:pStyle w:val="HTMLPreformatted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>‘+’ present; ‘-‘ absent</w:t>
      </w:r>
    </w:p>
    <w:p>
      <w:pPr>
        <w:pStyle w:val="HTMLPreformatted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lymorphic sites  marked with capital letters</w:t>
      </w:r>
    </w:p>
    <w:p>
      <w:pPr>
        <w:pStyle w:val="HTMLPreformatted"/>
        <w:spacing w:before="0" w:after="0"/>
        <w:jc w:val="both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ports showing role of TF as regulators of adipogenesis and lipid metabolism</w:t>
      </w:r>
    </w:p>
    <w:p>
      <w:pPr>
        <w:pStyle w:val="HTMLPreformatted"/>
        <w:spacing w:before="120" w:after="0"/>
        <w:jc w:val="both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HTMLPreformatted"/>
        <w:spacing w:before="12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s</w:t>
      </w:r>
    </w:p>
    <w:p>
      <w:pPr>
        <w:pStyle w:val="HTMLPreformatted"/>
        <w:spacing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. Uhlén M. et al., 2015.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Tissue-based map of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he human proteome.</w:t>
      </w:r>
      <w:r>
        <w:rPr>
          <w:rFonts w:cs="Times New Roman" w:ascii="Times New Roman" w:hAnsi="Times New Roman"/>
          <w:sz w:val="24"/>
          <w:szCs w:val="24"/>
          <w:lang w:val="en-US"/>
        </w:rPr>
        <w:t> 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Scienc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347(6220):1260419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uman Protein Atlas available from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www.proteinatlas.org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HTMLPreformatted"/>
        <w:spacing w:before="12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2. Vestergaard P.F. et 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., 2014. GH signaling in skeletal muscle and adipose tissue in healthy human subjects: impact of gender and age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en-GB"/>
        </w:rPr>
        <w:t>Eur J Endocrino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>. 171(5):623-31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12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3. Klover P. et al., 2009. Skeletal muscle growth and fiber composition in mice are regulated through the transcription factors STAT5a/b: linking growth hormone to the androgen receptor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en-GB"/>
        </w:rPr>
        <w:t>FASEB J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 23(9):3140-8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12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4. Kung C.P. and Murphy M.E., 2016. The role of the p53 tumor suppressor in metabolism and diabetes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en-GB"/>
        </w:rPr>
        <w:t>J Endocrinol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 231(2):R61-R75.</w:t>
      </w:r>
    </w:p>
    <w:p>
      <w:pPr>
        <w:pStyle w:val="HTMLPreformatted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5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Maekawa T. et al., 2010. The role of ATF-2 family transcription factors in adipocyte differentiation: antiobesity effects of p38 inhibitors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>. Mol Cell Bio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l. 30(3):613-25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6. Yao L. et al., 2017. Cold-Inducible SIRT6 Regulates Thermogenesis of Brown and Beige Fat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>Cell Rep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. 20(3):641-654.</w:t>
      </w:r>
    </w:p>
    <w:p>
      <w:pPr>
        <w:pStyle w:val="HTMLPreformatted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7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Wakao H. et al., 2011. Constitutively active Stat5A and Stat5B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promote adipogenesis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en-GB"/>
        </w:rPr>
        <w:t>Environ Health Prev M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>. 16(4):247-52.</w:t>
      </w:r>
    </w:p>
    <w:p>
      <w:pPr>
        <w:pStyle w:val="HTMLPreformatted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8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Stewart W.C. et al., 2011. STAT5A expression in Swiss 3T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cells promotes adipogenesis in vivo in an athymic mice model system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en-GB"/>
        </w:rPr>
        <w:t>Obesity (Silver Spring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 19(9):1731-4.</w:t>
      </w:r>
    </w:p>
    <w:p>
      <w:pPr>
        <w:pStyle w:val="HTMLPreformatted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9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Dubois S.G. et al. 2006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Decreased expression of adipogenic genes in obese subjects with type 2 diabetes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en-GB"/>
        </w:rPr>
        <w:t>Obesity (Silver Spring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 14(9):1543-52.</w:t>
      </w:r>
    </w:p>
    <w:p>
      <w:pPr>
        <w:pStyle w:val="HTMLPreformatted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10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Gao P. et al., 2015. Signal transducer and activator of transcription 5B (STAT5B) modulates adipocyte differentiation via MOF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>Cell Signal.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27(12):2434-43.</w:t>
      </w:r>
    </w:p>
    <w:p>
      <w:pPr>
        <w:pStyle w:val="HTMLPreformatted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11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Shipley J.M. and Waxman D.J. et al., 2004. Simultaneous, bidirectional inhibitory crosstalk between PPAR and STAT5b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>Toxicol Appl Pharmacol.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199(3):275-84.</w:t>
      </w:r>
    </w:p>
    <w:p>
      <w:pPr>
        <w:pStyle w:val="HTMLPreformatted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12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Eisenstein A. et al., 2014. A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adenosine receptor-Krüppel-like factor 4 protein axis inhibits adipogenesis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en-GB"/>
        </w:rPr>
        <w:t>J Biol Che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>.  289(30):21071-81.</w:t>
      </w:r>
    </w:p>
    <w:p>
      <w:pPr>
        <w:pStyle w:val="HTMLPreformatted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>13. Wang Y. et al., 2017. Dynamic transcriptome and DNA methylome analyses on longissimus dorsi to identify genes underlying intramuscular fat content in pigs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en-GB"/>
        </w:rPr>
        <w:t>. BMC Genomic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>. 18(1):780.</w:t>
      </w:r>
    </w:p>
    <w:p>
      <w:pPr>
        <w:pStyle w:val="HTMLPreformatted"/>
        <w:spacing w:before="120" w:after="0"/>
        <w:jc w:val="both"/>
        <w:rPr>
          <w:rFonts w:ascii="Calibri" w:hAnsi="Calibri" w:eastAsia="Times New Roman" w:cs="Calibri"/>
          <w:color w:val="000000"/>
          <w:sz w:val="24"/>
          <w:szCs w:val="24"/>
          <w:lang w:val="en-GB" w:eastAsia="en-GB"/>
        </w:rPr>
      </w:pPr>
      <w:r>
        <w:rPr>
          <w:rFonts w:eastAsia="Times New Roman" w:cs="Calibri" w:ascii="Calibri" w:hAnsi="Calibri"/>
          <w:color w:val="000000"/>
          <w:sz w:val="24"/>
          <w:szCs w:val="24"/>
          <w:lang w:val="en-GB" w:eastAsia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proteinatla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6T11:19:00Z</dcterms:created>
  <dc:creator>Monika</dc:creator>
  <dc:description/>
  <cp:keywords/>
  <dc:language>en-US</dc:language>
  <cp:lastModifiedBy>Monika Dragan</cp:lastModifiedBy>
  <cp:lastPrinted>2018-06-06T16:53:00Z</cp:lastPrinted>
  <dcterms:modified xsi:type="dcterms:W3CDTF">2018-06-28T21:47:00Z</dcterms:modified>
  <cp:revision>16</cp:revision>
  <dc:subject/>
  <dc:title/>
</cp:coreProperties>
</file>